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/>
          <w:b/>
          <w:bCs/>
          <w:szCs w:val="28"/>
          <w:lang w:val="en-US"/>
        </w:rPr>
        <w:t>Supplementary Table</w:t>
      </w:r>
      <w:r>
        <w:rPr>
          <w:b/>
          <w:lang w:val="en-US"/>
        </w:rPr>
        <w:t>: Comparison of individual SHIRPA tests obtained from cerebral and non- cerebral malaria mi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34"/>
        <w:gridCol w:w="1417"/>
        <w:gridCol w:w="1055"/>
        <w:gridCol w:w="1260"/>
        <w:gridCol w:w="1440"/>
        <w:gridCol w:w="1260"/>
        <w:gridCol w:w="1440"/>
        <w:gridCol w:w="1260"/>
        <w:gridCol w:w="1112"/>
      </w:tblGrid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Test</w:t>
            </w:r>
          </w:p>
        </w:tc>
        <w:tc>
          <w:tcPr>
            <w:tcW w:w="360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4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5</w:t>
            </w:r>
          </w:p>
        </w:tc>
        <w:tc>
          <w:tcPr>
            <w:tcW w:w="3812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6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+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+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ring in J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3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4.8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2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2.0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5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oming in Ja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.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.7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.7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.7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2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8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in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ecal Pellet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.9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7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4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Posi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0/3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ntaneous Activity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ion Rat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mo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fer arous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1/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omotor Activity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6.8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5 (5.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9 (6.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 (4.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 (4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3.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ring in Arena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2.0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.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.7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2.1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5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lpebral Closur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loerec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i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1/3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9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lvic Ele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0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il Ele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uch Escap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4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al Passivity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 (2/4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nk Cur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b Grasping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 Placing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1/3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ip Strengt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y Ton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nna Refl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4</w:t>
            </w:r>
          </w:p>
        </w:tc>
      </w:tr>
      <w:tr>
        <w:trPr>
          <w:trHeight w:val="339" w:hRule="atLeast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neal Refl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e Pinc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2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re Manoeuvr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3/4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1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3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3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 colou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rt Rat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mb Ton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.5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1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inal Ton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crim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</w:rPr>
            </w:pPr>
            <w:r>
              <w:rPr>
                <w:b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iv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2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voked Biting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ghting Refl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</w:rPr>
            </w:pPr>
            <w:r>
              <w:rPr>
                <w:b/>
              </w:rPr>
              <w:t>0.02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3/3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 (0/2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act Righting Refl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 Geotaxi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 (3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4/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 (0/4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ritability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gress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caliz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0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US"/>
              </w:rPr>
              <w:t>0 (0/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3 (10.9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6 (7.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6 (10.7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56 (9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62 (12.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40 (17.7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 Categories: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l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1.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1.3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1.1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1.7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1 (2.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 (3.0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2 (2.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2 (2.0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1 (1.6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1.9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1 (2.4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7 (3.4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3 (7.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34 (6.5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8 (7.0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1 (5.7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25 (6.5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3 (8.9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o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3.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2.2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10 (3.3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3.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2.1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3.4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/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c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0.5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0.6)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0.9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0.7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1.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1.6)</w:t>
            </w:r>
          </w:p>
        </w:tc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Values of individual SHIRPA tests and functional category scores of infected non-CM (CM-) mice on days 4 – 6 post-infection were compared with cerebral malaria (CM+) mice respectively. Data shown are median (upper/lower quartile) or mean (±SD) where appropriate. Analysis is by Fisher’s exact test (≤3 parameter values) or Wilcoxon rank-sum test (&gt;3 parameter values). Significant analyses are highlighted with p-values shown. NS = not significant. Reflex = reflex and sensory function score; Neuro = neuropsychiatric state score; Motor = motor behavior score; Auto = autonomous function score; Muscle = muscle tone and strength score</w:t>
      </w:r>
      <w:r>
        <w:rPr>
          <w:lang w:val="en-US" w:eastAsia="pt-BR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4:16:00Z</dcterms:created>
  <dc:creator>Yuri Chaves Martins</dc:creator>
  <dc:description/>
  <dc:language>en-US</dc:language>
  <cp:lastModifiedBy>Yuri Chaves Martins</cp:lastModifiedBy>
  <dcterms:modified xsi:type="dcterms:W3CDTF">2010-03-12T04:16:00Z</dcterms:modified>
  <cp:revision>2</cp:revision>
  <dc:subject/>
  <dc:title/>
</cp:coreProperties>
</file>